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312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 xml:space="preserve"> Total length of the reads that mapped to the intergenic regions of the silkworm genome</w:t>
      </w:r>
    </w:p>
    <w:tbl>
      <w:tblPr>
        <w:tblW w:w="68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417"/>
      </w:tblGrid>
      <w:tr>
        <w:trPr>
          <w:trHeight w:val="285" w:hRule="atLeast"/>
        </w:trPr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Mapped to intergenic regions: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874 Mb</w:t>
            </w:r>
          </w:p>
        </w:tc>
      </w:tr>
      <w:tr>
        <w:trPr>
          <w:trHeight w:val="285" w:hRule="atLeast"/>
        </w:trPr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Coverage region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6 Mb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otal data siz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550 Mb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verage sequence leng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30 bp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he longest sequence leng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4877 bp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he shortest sequence leng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91 bp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he max cover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3502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he mini coverage tim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5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Average coverage tim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5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umb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transcript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2:07:00Z</dcterms:created>
  <dc:creator>wgz1017</dc:creator>
  <dc:description/>
  <cp:keywords/>
  <dc:language>en-US</dc:language>
  <cp:lastModifiedBy>wgz1017</cp:lastModifiedBy>
  <dcterms:modified xsi:type="dcterms:W3CDTF">2012-05-23T12:08:00Z</dcterms:modified>
  <cp:revision>2</cp:revision>
  <dc:subject/>
  <dc:title/>
</cp:coreProperties>
</file>